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7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1113"/>
        <w:gridCol w:w="1179"/>
        <w:gridCol w:w="940"/>
        <w:gridCol w:w="4975"/>
      </w:tblGrid>
      <w:tr>
        <w:trPr>
          <w:trHeight w:val="39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790" w:firstLine="79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dicator</w:t>
            </w:r>
          </w:p>
        </w:tc>
        <w:tc>
          <w:tcPr>
            <w:tcW w:w="11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cceptabl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d</w:t>
            </w:r>
          </w:p>
        </w:tc>
        <w:tc>
          <w:tcPr>
            <w:tcW w:w="4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tional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ind w:left="-1150" w:firstLine="115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Guill.</w:t>
            </w:r>
          </w:p>
        </w:tc>
        <w:tc>
          <w:tcPr>
            <w:tcW w:w="11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11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9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min. level observed in available data (since 1970s); A: max. level allowed in selected food in EU [30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DT Guill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B: observed average level before mid-1980s, after which higher trophic levels started to recover [3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E Eagle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B: observed average level before mid-1980s,  when eagle productivity was low due to pollution [3, 20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B Guill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B: observed average level before mid-1980s, after which higher trophic levels started to recover [3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B Eagle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B: observed average level before mid-1980s,  when eagle productivity was low due to pollution [3,20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_HCH Guill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B: max. level observed in available data (in late 1980s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B Guill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B: max. level observed in available data (in late 1970s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Guill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B: max. level observed in available data (late 1960s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E_47 Guill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B: max. level observed in available data (mid-1980s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CD Guill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B: max. level observed in available data (mid-2000s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OS Guill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B: max. level observed in available data (mid 2000s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Co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 Co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Co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min. level observed since 1980s; A: max. level allowed in selected food in EU [30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Co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 Co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DT co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A: max. level allowed for meat products for human consumption in EU [32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Her_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Her_L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 Her_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 Her_L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Her_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min. level observed since 1980s; A: max. level allowed in selected food in EU [30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Her_L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min. level observed since 1980s; A: max. level allowed in selected food in EU [3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Her_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Her_L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 Her_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 Her_L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n. level observed since 1980s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DT Her_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A: max. level allowed for meat products for human consumption in [32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DT Her_L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A: max. level allowed for meat products for human consumption in EU [32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B Her_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A: max. level allowed in selected food in EU [33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B Her_L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A: max. level allowed in selected food in EU [33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S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A: max. level allowed in selected food in EU [34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E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A: max. level allowed in selected food in EU [34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POL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A: max. level allowed in selected food in EU [34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LA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A: max. level allowed in selected food in EU [34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S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A: max. level allowed in selected food in EU [34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CD her_U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oes not occur in nature; A: max. level allowed in selected food in EU [34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CD her_L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does not occur in nature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salm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does not occur in nature; A: The highest concentration (level 4) allowed for human consumption of fish in Sweden (A. Bignert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 repr. suc_MW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lower level of confidence limits for normal reproduction (B. Helander, unpublished); B: 25% reduction from normal reproduction (B. Helander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 repr. suc_B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lower level of confidence limits for normal reproduction (B. Helander, unpublished); B: 25% reduction from normal reproduction (B. Helander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 br. size_B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lower level of confidence limits for normal reproduction (B. Helander, unpublished); B: 25% reduction from normal reproduction (B. Helander, unpublished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ut. obstr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recent observed level when population has been recovering; B: observed level in the 1970s-1980s when pollution was the highest [5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ut. leiom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recent observed level when population has been recovering; B: observed level in the 1970s-1980s when pollution was the highest [5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pct pregn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recent observed level when population has been recovering; B: observed level in the 1970s-1980s when pollution was the highest [5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 M74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observed min. level; B: observed max. level (1992-1996) when salmon was seriously affected [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int. ulcer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observed min. level (late 1970s); B: observed max. level (late 1980s-early 1990s) [5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BP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level prior to Chernobyl accident [7]; B: average observed level after Chernobyl accident [7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BP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level prior to Chernobyl accident [7]; B: average observed level after Chernobyl accident [7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BPM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level prior to Chernobyl accident [7]; B: average observed level after Chernobyl accident [7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 Her_BP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level prior to Chernobyl accident [7]; B: average observed level after Chernobyl accident [7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 Her_BP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level prior to Chernobyl accident [7]; B: average observed level after Chernobyl accident [7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 Flatf_E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level prior to Chernobyl accident [7]; B: average observed level after Chernobyl accident [7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_90 pike_E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level prior to Chernobyl accident [7]; B: average observed level after Chernobyl accident [7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 Fuc_W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level prior to Chernobyl accident [7]; B: average observed level after Chernobyl accident [7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 ope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: observed lowest level in the northern Baltic [35]; A: 50% deviance from reference 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ope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average level in Danish Straits and the Sound [35]; A: 50% deviance from referenc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 ope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identified reference conditions in Gotland Basin [35]; A: 50% deviance from referenc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 ope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average level in Danish Straits and the Sound [35]; A: 50% deviance from referenc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 coas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: observed lowest level in the northern Baltic [35]; A: 50% deviance from reference 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coas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average level in Danish Straits and the Sound [35]; A: 50% deviance from referenc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 coas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identified reference conditions in Gotland Basin [35]; A: 50% deviance from referenc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 coas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average level in Danish Straits and the Sound [35]; A: 50% deviance from referenc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E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pre-industrial level (early 1900s); A: target defined by HELCOM [3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W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pre-industrial level (early 1900s); A: target defined by HELCOM [3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NB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pre-industrial level (early 1900s); A: target defined by HELCOM [3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B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pre-industrial level (early 1900s); A: target defined by HELCOM [3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 a ope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observed min. level in Bothinan Bay (J. Carstensen, unpublished) indicating low trophic status; A: 50% deviation from referenc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 a coast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observed min. level in Bothinan Bay (J. Carstensen, unpublished) indicating low trophic status; A: 50% deviation from referenc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 ind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calculated appr. index value for natural levels in 19th century based on [37]; A: 50% deviation from referenc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cus mea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d-1940s level [38]; A: 25% deviation from referenc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cus max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Mid-1940s level [38]; A: 25% deviation from reference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E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defined by [8]; A: no hydrogen sulfide formation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W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defined by [8]; A: no hydrogen sulfide formation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NB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defined by [8]; A: no hydrogen sulfide formation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SB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defined by [8]; A: no hydrogen sulfide formation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E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defined by [8]; A: above the level corresponding to hypoxia  of 2 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 xml:space="preserve"> [39] 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W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defined by [8]; A: above the level corresponding to hypoxia of 2 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 xml:space="preserve"> [39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NB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defined by [8]; A: above the level corresponding to hypoxia of 2 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>; [39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SB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defined by [8]; A: above the level corresponding to hypoxia of 2 ml l</w:t>
            </w:r>
            <w:r>
              <w:rPr>
                <w:sz w:val="22"/>
                <w:szCs w:val="22"/>
                <w:vertAlign w:val="superscript"/>
              </w:rPr>
              <w:t>-1</w:t>
            </w:r>
            <w:r>
              <w:rPr>
                <w:sz w:val="22"/>
                <w:szCs w:val="22"/>
              </w:rPr>
              <w:t xml:space="preserve"> [39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oxic seabed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defined by [7]; A: 50% deviance from reference [1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at. bioto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no threatened biotopes; A: 15% of biotopes in central Baltic [11,40])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ct. bioto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all threatened (11) biotopes protected; A: 15% of theatened biotopes not protected [1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at/Decline sp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no threatened species; B: current state, which is defined as "Bad" by [1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ct. sp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all threatened species protected; A: 15% of threatened species not protected [1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B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reference conditions defined by [11]; A: acceptable deviance from reference conditions identified by [1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S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reference conditions defined by [11]; A: acceptable deviance from reference conditions identified by [1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NG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reference conditions defined by [11]; A: acceptable deviance from reference conditions identified by [1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NB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reference conditions defined by [11]A: acceptable deviance from reference conditions identified by [1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. alien sp.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no new alien invasions [40]; B: every new invasion [40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Moerr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: smolt production capacity in Mörrumsån river [6]; A: 75% of smolt production capacity [6] 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Emån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smolt production capacity in Emån [6]; A: 75% of smolt production capacity [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Irbe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smolt production capacity in Irbe river [6]; A: 75% of smolt production capacity [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Vent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smolt production capacity in Venta river [6]; A: 75% of smolt production capacity [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Sak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25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smolt production capacity in Saka river [6]; A: 75% of smolt production capacity [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Uzav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smolt production capacity in Uzava river [6]; A: 75% of smolt production capacity [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Barta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smolt production capacity in Barta river [6]; A: 75% of smolt production capacity [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Nemunas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</w:t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smolt production capacity in Nemunas river [6]; A: 75% of smolt production capacity [6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 ss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 observed long-term level (1950s-early 1970s); earlier Bpa [41]; B: lowest level observed; suggested as Blim [41]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 re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high level frequently observed during 1950s - early 1970s; B: lowest level observed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. ss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A: suggested as a level below which extra management actions should be taken [42]; B: Bloss [43] 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. re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 average high level observed; B: average low level observed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. ssb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: suggested as a level below which extra management actions should be taken [42]; B: lowest observed level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. rec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0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average high level observed; B: average low level observed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y seal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: the level in mid-2000s since when limited hunting is allowed; B: lowest observed level following historical heavy impacts of hunting and pollution 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nged seal</w:t>
            </w:r>
          </w:p>
        </w:tc>
        <w:tc>
          <w:tcPr>
            <w:tcW w:w="11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7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00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0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: the same level as for grey seals; B: 1980s level when full hunting ban was implemented; 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orant_DK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796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37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the level reached by mid-1990s, when population stabilized after recovery; B: the low level until the early 1980s before the population started to recover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orant_MWP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0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5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the level reached by mid-1990s, when population stabilized after recovery; B: the low level until the early 1980s before the population started to recover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orant_SH</w:t>
            </w:r>
          </w:p>
        </w:tc>
        <w:tc>
          <w:tcPr>
            <w:tcW w:w="11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50</w:t>
            </w:r>
          </w:p>
        </w:tc>
        <w:tc>
          <w:tcPr>
            <w:tcW w:w="117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497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: the level reached by mid-1990s, when population stabilized after recovery; B: the low level until the early 1980s before the population started to recover</w:t>
            </w:r>
          </w:p>
        </w:tc>
      </w:tr>
      <w:tr>
        <w:trPr>
          <w:trHeight w:val="240" w:hRule="atLeast"/>
        </w:trPr>
        <w:tc>
          <w:tcPr>
            <w:tcW w:w="16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1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49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: the level in early 2000s when reproduction success enabled population recovery of ca 50% [11]; B: the low level in the early 1970s due to harmful effects of pollutants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74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Calibri">
    <w:charset w:val="ba"/>
    <w:family w:val="swiss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ba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t-E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cs="Lucida Grande;Courier"/>
      <w:sz w:val="18"/>
      <w:szCs w:val="18"/>
      <w:lang w:val="en-GB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Times New Roman" w:cs="Palatino Linotype"/>
      <w:color w:val="000000"/>
      <w:sz w:val="24"/>
      <w:szCs w:val="24"/>
      <w:lang w:val="et-E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8:20:00Z</dcterms:created>
  <dc:creator>mee</dc:creator>
  <dc:description/>
  <cp:keywords/>
  <dc:language>en-US</dc:language>
  <cp:lastModifiedBy>henn</cp:lastModifiedBy>
  <dcterms:modified xsi:type="dcterms:W3CDTF">2011-03-31T18:33:00Z</dcterms:modified>
  <cp:revision>3</cp:revision>
  <dc:subject/>
  <dc:title>Supporting Information</dc:title>
</cp:coreProperties>
</file>